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1A609" w14:textId="77777777" w:rsidR="004712E3" w:rsidRPr="006817FA" w:rsidRDefault="004712E3" w:rsidP="006817FA">
      <w:pPr>
        <w:spacing w:line="480" w:lineRule="auto"/>
        <w:jc w:val="both"/>
        <w:rPr>
          <w:b/>
          <w:bCs/>
          <w:lang w:val="en-US"/>
        </w:rPr>
      </w:pPr>
      <w:r w:rsidRPr="006817FA">
        <w:rPr>
          <w:b/>
          <w:bCs/>
          <w:lang w:val="en-US"/>
        </w:rPr>
        <w:t>Supplementary Materials</w:t>
      </w:r>
    </w:p>
    <w:p w14:paraId="4403D990" w14:textId="77777777" w:rsidR="004712E3" w:rsidRPr="00CB44C5" w:rsidRDefault="004712E3" w:rsidP="004712E3">
      <w:pPr>
        <w:pStyle w:val="a6"/>
        <w:spacing w:line="480" w:lineRule="auto"/>
        <w:ind w:left="0"/>
        <w:jc w:val="both"/>
        <w:rPr>
          <w:szCs w:val="20"/>
          <w:lang w:val="en-US"/>
        </w:rPr>
      </w:pPr>
      <w:r w:rsidRPr="00CB44C5">
        <w:rPr>
          <w:b/>
          <w:lang w:val="en-US"/>
        </w:rPr>
        <w:t>Supplement 1</w:t>
      </w:r>
      <w:r w:rsidRPr="00CB44C5">
        <w:rPr>
          <w:lang w:val="en-US"/>
        </w:rPr>
        <w:t xml:space="preserve">. </w:t>
      </w:r>
      <w:r w:rsidRPr="001E6E70">
        <w:rPr>
          <w:b/>
          <w:lang w:val="en-US"/>
        </w:rPr>
        <w:t>Predicting a</w:t>
      </w:r>
      <w:r w:rsidRPr="001E6E70">
        <w:rPr>
          <w:b/>
          <w:szCs w:val="20"/>
          <w:lang w:val="en-US"/>
        </w:rPr>
        <w:t>ccuracy of the DAR for outcomes</w:t>
      </w:r>
    </w:p>
    <w:tbl>
      <w:tblPr>
        <w:tblStyle w:val="a5"/>
        <w:tblpPr w:leftFromText="142" w:rightFromText="142" w:vertAnchor="text" w:horzAnchor="margin" w:tblpY="171"/>
        <w:tblW w:w="9026" w:type="dxa"/>
        <w:tblLook w:val="04A0" w:firstRow="1" w:lastRow="0" w:firstColumn="1" w:lastColumn="0" w:noHBand="0" w:noVBand="1"/>
      </w:tblPr>
      <w:tblGrid>
        <w:gridCol w:w="1693"/>
        <w:gridCol w:w="1311"/>
        <w:gridCol w:w="892"/>
        <w:gridCol w:w="1406"/>
        <w:gridCol w:w="1407"/>
        <w:gridCol w:w="1114"/>
        <w:gridCol w:w="1203"/>
      </w:tblGrid>
      <w:tr w:rsidR="004712E3" w:rsidRPr="00CB44C5" w14:paraId="44265861" w14:textId="77777777" w:rsidTr="00A24ECC">
        <w:trPr>
          <w:trHeight w:val="895"/>
        </w:trPr>
        <w:tc>
          <w:tcPr>
            <w:tcW w:w="1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BE3B35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Outcomes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</w:tcPr>
          <w:p w14:paraId="36F24E8D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 xml:space="preserve">AUC </w:t>
            </w:r>
          </w:p>
          <w:p w14:paraId="08BC3917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(95% CI)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</w:tcPr>
          <w:p w14:paraId="37E6CDDF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C74A56D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Sensitivity</w:t>
            </w:r>
          </w:p>
          <w:p w14:paraId="11FB1008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 xml:space="preserve">(95% CI)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67A2B6AE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 xml:space="preserve">Specificity </w:t>
            </w:r>
          </w:p>
          <w:p w14:paraId="68471EC1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(95% 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B73C163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PPV</w:t>
            </w:r>
          </w:p>
          <w:p w14:paraId="72CE9C53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(95% CI)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</w:tcPr>
          <w:p w14:paraId="7B50002E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NPV</w:t>
            </w:r>
          </w:p>
          <w:p w14:paraId="4723D16F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(95% CI)</w:t>
            </w:r>
          </w:p>
        </w:tc>
      </w:tr>
      <w:tr w:rsidR="004712E3" w:rsidRPr="00CB44C5" w14:paraId="599BAF49" w14:textId="77777777" w:rsidTr="00A24ECC">
        <w:trPr>
          <w:trHeight w:val="695"/>
        </w:trPr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95EE7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Need for intensive care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A7957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0.695</w:t>
            </w:r>
          </w:p>
          <w:p w14:paraId="6FEDEC00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(0.604–0.777)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39D56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79DEB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55.22</w:t>
            </w:r>
          </w:p>
          <w:p w14:paraId="71B22A9E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(42.6–67.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9DF1D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78.43</w:t>
            </w:r>
          </w:p>
          <w:p w14:paraId="0A915526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(64.7–88.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C3EB7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77.1</w:t>
            </w:r>
          </w:p>
          <w:p w14:paraId="2D7EB6E4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(65.6–58.6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B1C72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57.1</w:t>
            </w:r>
          </w:p>
          <w:p w14:paraId="03BF3688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(49.6–64.3)</w:t>
            </w:r>
          </w:p>
        </w:tc>
      </w:tr>
      <w:tr w:rsidR="004712E3" w:rsidRPr="00CB44C5" w14:paraId="684B09B2" w14:textId="77777777" w:rsidTr="00A24ECC">
        <w:trPr>
          <w:trHeight w:val="695"/>
        </w:trPr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05FFB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lang w:val="en-US"/>
              </w:rPr>
            </w:pPr>
            <w:r w:rsidRPr="00CB44C5">
              <w:rPr>
                <w:rFonts w:eastAsia="맑은 고딕"/>
                <w:lang w:val="en-US"/>
              </w:rPr>
              <w:t>Need for long-term hospitalization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EFF91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0.771</w:t>
            </w:r>
          </w:p>
          <w:p w14:paraId="23EF4049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(0.685–0.843)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1E57F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DFCBA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84.62</w:t>
            </w:r>
          </w:p>
          <w:p w14:paraId="60E518E6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(54.6–98.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92BA3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65.71</w:t>
            </w:r>
          </w:p>
          <w:p w14:paraId="250BDE43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(55.8–74.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A8635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23.4</w:t>
            </w:r>
          </w:p>
          <w:p w14:paraId="52DB7F3C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(17.7–30.3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D14C9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97.2</w:t>
            </w:r>
          </w:p>
          <w:p w14:paraId="100343C1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(90.5–99.2)</w:t>
            </w:r>
          </w:p>
        </w:tc>
      </w:tr>
      <w:tr w:rsidR="004712E3" w:rsidRPr="00CB44C5" w14:paraId="6FF52AFC" w14:textId="77777777" w:rsidTr="00A24ECC">
        <w:trPr>
          <w:trHeight w:val="695"/>
        </w:trPr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FCF8D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lang w:val="en-US"/>
              </w:rPr>
            </w:pPr>
            <w:r w:rsidRPr="00CB44C5">
              <w:rPr>
                <w:rFonts w:eastAsia="맑은 고딕"/>
                <w:lang w:val="en-US"/>
              </w:rPr>
              <w:t>Need for transfusion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A1E8D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0.679</w:t>
            </w:r>
          </w:p>
          <w:p w14:paraId="0BC2E842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(0.587–0.762)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4E812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7C7F2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81.05</w:t>
            </w:r>
          </w:p>
          <w:p w14:paraId="4D9E3461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(71.7–88.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C402F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52.17</w:t>
            </w:r>
          </w:p>
          <w:p w14:paraId="0D4727D7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(30.6–73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011A2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87.5</w:t>
            </w:r>
          </w:p>
          <w:p w14:paraId="32416C56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(81.9–91.6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5FC15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40.0</w:t>
            </w:r>
          </w:p>
          <w:p w14:paraId="1C046721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(27.4–54.1)</w:t>
            </w:r>
          </w:p>
        </w:tc>
      </w:tr>
      <w:tr w:rsidR="004712E3" w:rsidRPr="00CB44C5" w14:paraId="17B9D58B" w14:textId="77777777" w:rsidTr="00A24ECC">
        <w:trPr>
          <w:trHeight w:val="695"/>
        </w:trPr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F091F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Predicting mortality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DC29A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0.794</w:t>
            </w:r>
          </w:p>
          <w:p w14:paraId="306F6DB4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(0.709–0.863)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0717A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E1C0F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90.91</w:t>
            </w:r>
          </w:p>
          <w:p w14:paraId="4CA70A8B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(58.7–99.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C5EF3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68.22</w:t>
            </w:r>
          </w:p>
          <w:p w14:paraId="6FE35728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(58.5–76.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39349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22.7</w:t>
            </w:r>
          </w:p>
          <w:p w14:paraId="5B865E2A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(17.4–29.1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75AD5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98.6</w:t>
            </w:r>
          </w:p>
          <w:p w14:paraId="7CC47498" w14:textId="77777777" w:rsidR="004712E3" w:rsidRPr="00CB44C5" w:rsidRDefault="004712E3" w:rsidP="00A24ECC">
            <w:pPr>
              <w:spacing w:after="160" w:line="480" w:lineRule="auto"/>
              <w:jc w:val="both"/>
              <w:rPr>
                <w:rFonts w:eastAsia="맑은 고딕"/>
                <w:color w:val="000000"/>
                <w:szCs w:val="20"/>
                <w:lang w:val="en-US"/>
              </w:rPr>
            </w:pPr>
            <w:r w:rsidRPr="00CB44C5">
              <w:rPr>
                <w:rFonts w:eastAsia="맑은 고딕"/>
                <w:color w:val="000000"/>
                <w:szCs w:val="20"/>
                <w:lang w:val="en-US"/>
              </w:rPr>
              <w:t>(91.8–99.8)</w:t>
            </w:r>
          </w:p>
        </w:tc>
      </w:tr>
    </w:tbl>
    <w:p w14:paraId="4F4205BE" w14:textId="44409A98" w:rsidR="004712E3" w:rsidRPr="00CB44C5" w:rsidRDefault="001E6E70" w:rsidP="004712E3">
      <w:pPr>
        <w:spacing w:before="100" w:beforeAutospacing="1" w:after="100" w:afterAutospacing="1" w:line="480" w:lineRule="auto"/>
        <w:jc w:val="both"/>
        <w:rPr>
          <w:shd w:val="clear" w:color="auto" w:fill="FFFFFF"/>
          <w:lang w:val="en-US" w:eastAsia="ko-KR"/>
        </w:rPr>
      </w:pPr>
      <w:r>
        <w:rPr>
          <w:rFonts w:hint="eastAsia"/>
          <w:shd w:val="clear" w:color="auto" w:fill="FFFFFF"/>
          <w:lang w:val="en-US" w:eastAsia="ko-KR"/>
        </w:rPr>
        <w:t>A</w:t>
      </w:r>
      <w:r>
        <w:rPr>
          <w:shd w:val="clear" w:color="auto" w:fill="FFFFFF"/>
          <w:lang w:val="en-US" w:eastAsia="ko-KR"/>
        </w:rPr>
        <w:t xml:space="preserve">UC: </w:t>
      </w:r>
      <w:r w:rsidR="002B28A4">
        <w:rPr>
          <w:shd w:val="clear" w:color="auto" w:fill="FFFFFF"/>
          <w:lang w:val="en-US" w:eastAsia="ko-KR"/>
        </w:rPr>
        <w:t>a</w:t>
      </w:r>
      <w:r>
        <w:rPr>
          <w:shd w:val="clear" w:color="auto" w:fill="FFFFFF"/>
          <w:lang w:val="en-US" w:eastAsia="ko-KR"/>
        </w:rPr>
        <w:t xml:space="preserve">rea under the curve; CI: </w:t>
      </w:r>
      <w:r w:rsidR="002B28A4">
        <w:rPr>
          <w:shd w:val="clear" w:color="auto" w:fill="FFFFFF"/>
          <w:lang w:val="en-US" w:eastAsia="ko-KR"/>
        </w:rPr>
        <w:t>c</w:t>
      </w:r>
      <w:r>
        <w:rPr>
          <w:shd w:val="clear" w:color="auto" w:fill="FFFFFF"/>
          <w:lang w:val="en-US" w:eastAsia="ko-KR"/>
        </w:rPr>
        <w:t xml:space="preserve">onfidence interval; PPV: </w:t>
      </w:r>
      <w:r w:rsidR="002B28A4">
        <w:rPr>
          <w:shd w:val="clear" w:color="auto" w:fill="FFFFFF"/>
          <w:lang w:val="en-US" w:eastAsia="ko-KR"/>
        </w:rPr>
        <w:t>p</w:t>
      </w:r>
      <w:r>
        <w:rPr>
          <w:shd w:val="clear" w:color="auto" w:fill="FFFFFF"/>
          <w:lang w:val="en-US" w:eastAsia="ko-KR"/>
        </w:rPr>
        <w:t xml:space="preserve">ositive predictive value; NPV: </w:t>
      </w:r>
      <w:r w:rsidR="002B28A4">
        <w:rPr>
          <w:shd w:val="clear" w:color="auto" w:fill="FFFFFF"/>
          <w:lang w:val="en-US" w:eastAsia="ko-KR"/>
        </w:rPr>
        <w:t>n</w:t>
      </w:r>
      <w:r>
        <w:rPr>
          <w:shd w:val="clear" w:color="auto" w:fill="FFFFFF"/>
          <w:lang w:val="en-US" w:eastAsia="ko-KR"/>
        </w:rPr>
        <w:t>egative predictive value</w:t>
      </w:r>
    </w:p>
    <w:p w14:paraId="30E02977" w14:textId="77777777" w:rsidR="006B1924" w:rsidRDefault="006B1924">
      <w:pPr>
        <w:spacing w:after="160" w:line="259" w:lineRule="auto"/>
        <w:jc w:val="both"/>
        <w:sectPr w:rsidR="006B192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br w:type="page"/>
      </w:r>
    </w:p>
    <w:p w14:paraId="3273C79F" w14:textId="23C59B33" w:rsidR="001E6E70" w:rsidRPr="00CD6664" w:rsidRDefault="001E6E70">
      <w:pPr>
        <w:spacing w:after="160" w:line="259" w:lineRule="auto"/>
        <w:jc w:val="both"/>
      </w:pPr>
    </w:p>
    <w:p w14:paraId="5BE62905" w14:textId="17F53080" w:rsidR="006B1924" w:rsidRPr="00CD6664" w:rsidRDefault="002B28A4" w:rsidP="004C492E">
      <w:pPr>
        <w:spacing w:after="160" w:line="259" w:lineRule="auto"/>
        <w:jc w:val="both"/>
        <w:rPr>
          <w:b/>
          <w:szCs w:val="20"/>
          <w:lang w:val="en-US"/>
        </w:rPr>
      </w:pPr>
      <w:r w:rsidRPr="00CD6664">
        <w:rPr>
          <w:b/>
          <w:lang w:eastAsia="ko-KR"/>
        </w:rPr>
        <w:t xml:space="preserve">Supplement 2. Prediction accuracy of the </w:t>
      </w:r>
      <w:proofErr w:type="spellStart"/>
      <w:r w:rsidRPr="00CD6664">
        <w:rPr>
          <w:b/>
          <w:lang w:eastAsia="ko-KR"/>
        </w:rPr>
        <w:t>analyzed</w:t>
      </w:r>
      <w:proofErr w:type="spellEnd"/>
      <w:r w:rsidRPr="00CD6664">
        <w:rPr>
          <w:b/>
          <w:lang w:eastAsia="ko-KR"/>
        </w:rPr>
        <w:t xml:space="preserve"> laboratory factors for the assessed outcomes</w:t>
      </w:r>
    </w:p>
    <w:tbl>
      <w:tblPr>
        <w:tblStyle w:val="a5"/>
        <w:tblW w:w="13599" w:type="dxa"/>
        <w:tblLook w:val="04A0" w:firstRow="1" w:lastRow="0" w:firstColumn="1" w:lastColumn="0" w:noHBand="0" w:noVBand="1"/>
      </w:tblPr>
      <w:tblGrid>
        <w:gridCol w:w="3327"/>
        <w:gridCol w:w="2568"/>
        <w:gridCol w:w="27"/>
        <w:gridCol w:w="2541"/>
        <w:gridCol w:w="2568"/>
        <w:gridCol w:w="2568"/>
      </w:tblGrid>
      <w:tr w:rsidR="00CD6664" w:rsidRPr="00CD6664" w14:paraId="3A9F993A" w14:textId="77777777" w:rsidTr="00A11A6F">
        <w:trPr>
          <w:trHeight w:val="458"/>
        </w:trPr>
        <w:tc>
          <w:tcPr>
            <w:tcW w:w="33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F2274F" w14:textId="77777777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</w:rPr>
            </w:pPr>
            <w:r w:rsidRPr="00CD6664">
              <w:rPr>
                <w:rFonts w:ascii="TIme new roman" w:hAnsi="TIme new roman"/>
                <w:bCs/>
              </w:rPr>
              <w:t>Factor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right w:val="nil"/>
            </w:tcBorders>
          </w:tcPr>
          <w:p w14:paraId="35DAC2BD" w14:textId="77777777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N</w:t>
            </w:r>
            <w:r w:rsidRPr="00CD6664">
              <w:rPr>
                <w:rFonts w:ascii="TIme new roman" w:hAnsi="TIme new roman"/>
                <w:bCs/>
                <w:lang w:eastAsia="ko-KR"/>
              </w:rPr>
              <w:t>eed for intensive care</w:t>
            </w:r>
          </w:p>
        </w:tc>
        <w:tc>
          <w:tcPr>
            <w:tcW w:w="256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46D999D" w14:textId="77777777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N</w:t>
            </w:r>
            <w:r w:rsidRPr="00CD6664">
              <w:rPr>
                <w:rFonts w:ascii="TIme new roman" w:hAnsi="TIme new roman"/>
                <w:bCs/>
                <w:lang w:eastAsia="ko-KR"/>
              </w:rPr>
              <w:t>eed for long term hospitalization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AE46B" w14:textId="77777777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/>
                <w:bCs/>
              </w:rPr>
              <w:t>Need for transfusion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9A22F" w14:textId="77777777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/>
                <w:bCs/>
              </w:rPr>
              <w:t>Mortality</w:t>
            </w:r>
          </w:p>
        </w:tc>
      </w:tr>
      <w:tr w:rsidR="00CD6664" w:rsidRPr="00CD6664" w14:paraId="2F802464" w14:textId="77777777" w:rsidTr="00A11A6F">
        <w:trPr>
          <w:trHeight w:val="458"/>
        </w:trPr>
        <w:tc>
          <w:tcPr>
            <w:tcW w:w="33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609BC" w14:textId="77777777" w:rsidR="001E6E70" w:rsidRPr="00CD6664" w:rsidRDefault="001E6E70" w:rsidP="001E6E70">
            <w:pPr>
              <w:spacing w:after="160" w:line="259" w:lineRule="auto"/>
              <w:rPr>
                <w:rFonts w:ascii="TIme new roman" w:hAnsi="TIme new roman" w:hint="eastAsia"/>
                <w:bCs/>
              </w:rPr>
            </w:pPr>
          </w:p>
        </w:tc>
        <w:tc>
          <w:tcPr>
            <w:tcW w:w="2568" w:type="dxa"/>
            <w:tcBorders>
              <w:left w:val="nil"/>
              <w:bottom w:val="single" w:sz="4" w:space="0" w:color="auto"/>
              <w:right w:val="nil"/>
            </w:tcBorders>
          </w:tcPr>
          <w:p w14:paraId="205F302E" w14:textId="35D21F99" w:rsidR="001E6E70" w:rsidRPr="00CD6664" w:rsidRDefault="001E6E70" w:rsidP="001E6E70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eastAsia="맑은 고딕"/>
                <w:szCs w:val="20"/>
                <w:lang w:val="en-US"/>
              </w:rPr>
              <w:t>AUC (95% CI)</w:t>
            </w:r>
          </w:p>
        </w:tc>
        <w:tc>
          <w:tcPr>
            <w:tcW w:w="25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F9215B2" w14:textId="5EB6F426" w:rsidR="001E6E70" w:rsidRPr="00CD6664" w:rsidRDefault="001E6E70" w:rsidP="001E6E70">
            <w:pPr>
              <w:spacing w:after="160" w:line="259" w:lineRule="auto"/>
              <w:rPr>
                <w:rFonts w:ascii="TIme new roman" w:hAnsi="TIme new roman" w:hint="eastAsia"/>
                <w:bCs/>
              </w:rPr>
            </w:pPr>
            <w:r w:rsidRPr="00CD6664">
              <w:rPr>
                <w:rFonts w:eastAsia="맑은 고딕"/>
                <w:szCs w:val="20"/>
                <w:lang w:val="en-US"/>
              </w:rPr>
              <w:t>AUC (95% CI)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B2826" w14:textId="4E4E0450" w:rsidR="001E6E70" w:rsidRPr="00CD6664" w:rsidRDefault="001E6E70" w:rsidP="001E6E70">
            <w:pPr>
              <w:spacing w:after="160" w:line="259" w:lineRule="auto"/>
              <w:rPr>
                <w:rFonts w:ascii="TIme new roman" w:hAnsi="TIme new roman" w:hint="eastAsia"/>
                <w:bCs/>
              </w:rPr>
            </w:pPr>
            <w:r w:rsidRPr="00CD6664">
              <w:rPr>
                <w:rFonts w:eastAsia="맑은 고딕"/>
                <w:szCs w:val="20"/>
                <w:lang w:val="en-US"/>
              </w:rPr>
              <w:t>AUC (95% CI)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52102" w14:textId="321D3DE0" w:rsidR="001E6E70" w:rsidRPr="00CD6664" w:rsidRDefault="001E6E70" w:rsidP="001E6E70">
            <w:pPr>
              <w:spacing w:after="160" w:line="259" w:lineRule="auto"/>
              <w:rPr>
                <w:rFonts w:ascii="TIme new roman" w:hAnsi="TIme new roman" w:hint="eastAsia"/>
                <w:bCs/>
              </w:rPr>
            </w:pPr>
            <w:r w:rsidRPr="00CD6664">
              <w:rPr>
                <w:rFonts w:eastAsia="맑은 고딕"/>
                <w:szCs w:val="20"/>
                <w:lang w:val="en-US"/>
              </w:rPr>
              <w:t>AUC (95% CI)</w:t>
            </w:r>
          </w:p>
        </w:tc>
      </w:tr>
      <w:tr w:rsidR="00CD6664" w:rsidRPr="00CD6664" w14:paraId="3C75931B" w14:textId="77777777" w:rsidTr="00A11A6F">
        <w:trPr>
          <w:trHeight w:val="583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6200E1EC" w14:textId="77777777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D</w:t>
            </w:r>
            <w:r w:rsidRPr="00CD6664">
              <w:rPr>
                <w:rFonts w:ascii="TIme new roman" w:hAnsi="TIme new roman"/>
                <w:bCs/>
                <w:lang w:eastAsia="ko-KR"/>
              </w:rPr>
              <w:t>-dimer</w:t>
            </w:r>
            <w:r w:rsidRPr="00CD6664">
              <w:rPr>
                <w:rFonts w:ascii="TIme new roman" w:hAnsi="TIme new roman"/>
              </w:rPr>
              <w:t>, ng/mL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81385" w14:textId="1B57971A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0</w:t>
            </w:r>
            <w:r w:rsidRPr="00CD6664">
              <w:rPr>
                <w:rFonts w:ascii="TIme new roman" w:hAnsi="TIme new roman"/>
                <w:bCs/>
                <w:lang w:eastAsia="ko-KR"/>
              </w:rPr>
              <w:t>.681 (0.589-0.764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2041A7AA" w14:textId="3FC30113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0</w:t>
            </w:r>
            <w:r w:rsidRPr="00CD6664">
              <w:rPr>
                <w:rFonts w:ascii="TIme new roman" w:hAnsi="TIme new roman"/>
                <w:bCs/>
                <w:lang w:eastAsia="ko-KR"/>
              </w:rPr>
              <w:t>.726 (0.636-0.804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11C9F024" w14:textId="1904CEB0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0</w:t>
            </w:r>
            <w:r w:rsidRPr="00CD6664">
              <w:rPr>
                <w:rFonts w:ascii="TIme new roman" w:hAnsi="TIme new roman"/>
                <w:bCs/>
                <w:lang w:eastAsia="ko-KR"/>
              </w:rPr>
              <w:t>.633 (0.540-0.72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0B0E3E38" w14:textId="1AF0CCC2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0</w:t>
            </w:r>
            <w:r w:rsidRPr="00CD6664">
              <w:rPr>
                <w:rFonts w:ascii="TIme new roman" w:hAnsi="TIme new roman"/>
                <w:bCs/>
                <w:lang w:eastAsia="ko-KR"/>
              </w:rPr>
              <w:t>.733 (0.644-0.810)</w:t>
            </w:r>
          </w:p>
        </w:tc>
      </w:tr>
      <w:tr w:rsidR="00CD6664" w:rsidRPr="00CD6664" w14:paraId="390CBBBE" w14:textId="77777777" w:rsidTr="00A11A6F">
        <w:trPr>
          <w:trHeight w:val="583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05994575" w14:textId="77777777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lang w:eastAsia="ko-KR"/>
              </w:rPr>
            </w:pPr>
            <w:r w:rsidRPr="00CD6664">
              <w:rPr>
                <w:rFonts w:ascii="TIme new roman" w:hAnsi="TIme new roman" w:hint="eastAsia"/>
                <w:lang w:eastAsia="ko-KR"/>
              </w:rPr>
              <w:t>A</w:t>
            </w:r>
            <w:r w:rsidRPr="00CD6664">
              <w:rPr>
                <w:rFonts w:ascii="TIme new roman" w:hAnsi="TIme new roman"/>
                <w:lang w:eastAsia="ko-KR"/>
              </w:rPr>
              <w:t>lbumin, g/dL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0A5A64" w14:textId="39A9CED3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0</w:t>
            </w:r>
            <w:r w:rsidRPr="00CD6664">
              <w:rPr>
                <w:rFonts w:ascii="TIme new roman" w:hAnsi="TIme new roman"/>
                <w:bCs/>
                <w:lang w:eastAsia="ko-KR"/>
              </w:rPr>
              <w:t>.654 (0.561-0.739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7C3A93B4" w14:textId="473D88CA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0</w:t>
            </w:r>
            <w:r w:rsidRPr="00CD6664">
              <w:rPr>
                <w:rFonts w:ascii="TIme new roman" w:hAnsi="TIme new roman"/>
                <w:bCs/>
                <w:lang w:eastAsia="ko-KR"/>
              </w:rPr>
              <w:t>.786 (0.701-0.856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6E415760" w14:textId="13F8C413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0</w:t>
            </w:r>
            <w:r w:rsidRPr="00CD6664">
              <w:rPr>
                <w:rFonts w:ascii="TIme new roman" w:hAnsi="TIme new roman"/>
                <w:bCs/>
                <w:lang w:eastAsia="ko-KR"/>
              </w:rPr>
              <w:t>.833 (0.754-0.896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5BC1E8CC" w14:textId="1BCA7719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0</w:t>
            </w:r>
            <w:r w:rsidRPr="00CD6664">
              <w:rPr>
                <w:rFonts w:ascii="TIme new roman" w:hAnsi="TIme new roman"/>
                <w:bCs/>
                <w:lang w:eastAsia="ko-KR"/>
              </w:rPr>
              <w:t>.788 (0.703-0.858)</w:t>
            </w:r>
          </w:p>
        </w:tc>
      </w:tr>
      <w:tr w:rsidR="00CD6664" w:rsidRPr="00CD6664" w14:paraId="31F5FAE9" w14:textId="77777777" w:rsidTr="00A11A6F">
        <w:trPr>
          <w:trHeight w:val="583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388B3580" w14:textId="77777777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lang w:eastAsia="ko-KR"/>
              </w:rPr>
            </w:pPr>
            <w:proofErr w:type="spellStart"/>
            <w:r w:rsidRPr="00CD6664">
              <w:rPr>
                <w:rFonts w:ascii="TIme new roman" w:hAnsi="TIme new roman"/>
                <w:lang w:eastAsia="ko-KR"/>
              </w:rPr>
              <w:t>Hemoglobin</w:t>
            </w:r>
            <w:proofErr w:type="spellEnd"/>
            <w:r w:rsidRPr="00CD6664">
              <w:rPr>
                <w:rFonts w:ascii="TIme new roman" w:hAnsi="TIme new roman"/>
                <w:lang w:eastAsia="ko-KR"/>
              </w:rPr>
              <w:t>, g/dL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0424C" w14:textId="19A60952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0</w:t>
            </w:r>
            <w:r w:rsidRPr="00CD6664">
              <w:rPr>
                <w:rFonts w:ascii="TIme new roman" w:hAnsi="TIme new roman"/>
                <w:bCs/>
                <w:lang w:eastAsia="ko-KR"/>
              </w:rPr>
              <w:t>.698 (0.607-0.779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6C4C2C6E" w14:textId="05F212AA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0</w:t>
            </w:r>
            <w:r w:rsidRPr="00CD6664">
              <w:rPr>
                <w:rFonts w:ascii="TIme new roman" w:hAnsi="TIme new roman"/>
                <w:bCs/>
                <w:lang w:eastAsia="ko-KR"/>
              </w:rPr>
              <w:t>.705 (0.614-0.785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41517B76" w14:textId="29D9A955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0</w:t>
            </w:r>
            <w:r w:rsidRPr="00CD6664">
              <w:rPr>
                <w:rFonts w:ascii="TIme new roman" w:hAnsi="TIme new roman"/>
                <w:bCs/>
                <w:lang w:eastAsia="ko-KR"/>
              </w:rPr>
              <w:t>.958 (0.905-0.987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6DFA2F50" w14:textId="6B744E19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0</w:t>
            </w:r>
            <w:r w:rsidRPr="00CD6664">
              <w:rPr>
                <w:rFonts w:ascii="TIme new roman" w:hAnsi="TIme new roman"/>
                <w:bCs/>
                <w:lang w:eastAsia="ko-KR"/>
              </w:rPr>
              <w:t>.693 (0.601-0.774)</w:t>
            </w:r>
          </w:p>
        </w:tc>
      </w:tr>
      <w:tr w:rsidR="00CD6664" w:rsidRPr="00CD6664" w14:paraId="165EE293" w14:textId="77777777" w:rsidTr="00A11A6F">
        <w:trPr>
          <w:trHeight w:val="583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44A79762" w14:textId="77777777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lang w:eastAsia="ko-KR"/>
              </w:rPr>
            </w:pPr>
            <w:r w:rsidRPr="00CD6664">
              <w:rPr>
                <w:rFonts w:ascii="TIme new roman" w:hAnsi="TIme new roman" w:hint="eastAsia"/>
                <w:lang w:eastAsia="ko-KR"/>
              </w:rPr>
              <w:t>B</w:t>
            </w:r>
            <w:r w:rsidRPr="00CD6664">
              <w:rPr>
                <w:rFonts w:ascii="TIme new roman" w:hAnsi="TIme new roman"/>
                <w:lang w:eastAsia="ko-KR"/>
              </w:rPr>
              <w:t>UN, mg/dL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67632A" w14:textId="7F0EC788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0</w:t>
            </w:r>
            <w:r w:rsidRPr="00CD6664">
              <w:rPr>
                <w:rFonts w:ascii="TIme new roman" w:hAnsi="TIme new roman"/>
                <w:bCs/>
                <w:lang w:eastAsia="ko-KR"/>
              </w:rPr>
              <w:t>.534 (0.440-0.626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555436EC" w14:textId="48455543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0</w:t>
            </w:r>
            <w:r w:rsidRPr="00CD6664">
              <w:rPr>
                <w:rFonts w:ascii="TIme new roman" w:hAnsi="TIme new roman"/>
                <w:bCs/>
                <w:lang w:eastAsia="ko-KR"/>
              </w:rPr>
              <w:t>.827 (0.433-0.619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1ACBCE88" w14:textId="4143B3D6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0</w:t>
            </w:r>
            <w:r w:rsidRPr="00CD6664">
              <w:rPr>
                <w:rFonts w:ascii="TIme new roman" w:hAnsi="TIme new roman"/>
                <w:bCs/>
                <w:lang w:eastAsia="ko-KR"/>
              </w:rPr>
              <w:t>.670 (0.578-0.754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17BF063C" w14:textId="4C3D4B42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0</w:t>
            </w:r>
            <w:r w:rsidRPr="00CD6664">
              <w:rPr>
                <w:rFonts w:ascii="TIme new roman" w:hAnsi="TIme new roman"/>
                <w:bCs/>
                <w:lang w:eastAsia="ko-KR"/>
              </w:rPr>
              <w:t>.728 (0.638-0.806)</w:t>
            </w:r>
          </w:p>
        </w:tc>
      </w:tr>
      <w:tr w:rsidR="00CD6664" w:rsidRPr="00CD6664" w14:paraId="5F6EBCE0" w14:textId="77777777" w:rsidTr="00A11A6F">
        <w:trPr>
          <w:trHeight w:val="583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5126CC69" w14:textId="77777777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C</w:t>
            </w:r>
            <w:r w:rsidRPr="00CD6664">
              <w:rPr>
                <w:rFonts w:ascii="TIme new roman" w:hAnsi="TIme new roman"/>
                <w:bCs/>
                <w:lang w:eastAsia="ko-KR"/>
              </w:rPr>
              <w:t xml:space="preserve">reatinine, </w:t>
            </w:r>
            <w:r w:rsidRPr="00CD6664">
              <w:rPr>
                <w:rFonts w:ascii="TIme new roman" w:hAnsi="TIme new roman"/>
                <w:lang w:eastAsia="ko-KR"/>
              </w:rPr>
              <w:t>mg/dL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7CBC06" w14:textId="1FE92E22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0</w:t>
            </w:r>
            <w:r w:rsidRPr="00CD6664">
              <w:rPr>
                <w:rFonts w:ascii="TIme new roman" w:hAnsi="TIme new roman"/>
                <w:bCs/>
                <w:lang w:eastAsia="ko-KR"/>
              </w:rPr>
              <w:t>.689 (0.597-0.771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444610E4" w14:textId="54F05DC8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0</w:t>
            </w:r>
            <w:r w:rsidRPr="00CD6664">
              <w:rPr>
                <w:rFonts w:ascii="TIme new roman" w:hAnsi="TIme new roman"/>
                <w:bCs/>
                <w:lang w:eastAsia="ko-KR"/>
              </w:rPr>
              <w:t>.612 (0.518-0.701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4F02C515" w14:textId="4F8AE360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0</w:t>
            </w:r>
            <w:r w:rsidRPr="00CD6664">
              <w:rPr>
                <w:rFonts w:ascii="TIme new roman" w:hAnsi="TIme new roman"/>
                <w:bCs/>
                <w:lang w:eastAsia="ko-KR"/>
              </w:rPr>
              <w:t>.734 (0.644-0.811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384F90B2" w14:textId="577BE94D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0</w:t>
            </w:r>
            <w:r w:rsidRPr="00CD6664">
              <w:rPr>
                <w:rFonts w:ascii="TIme new roman" w:hAnsi="TIme new roman"/>
                <w:bCs/>
                <w:lang w:eastAsia="ko-KR"/>
              </w:rPr>
              <w:t>.790 (0.706-0.860)</w:t>
            </w:r>
          </w:p>
        </w:tc>
      </w:tr>
      <w:tr w:rsidR="00CD6664" w:rsidRPr="00CD6664" w14:paraId="5B3B1604" w14:textId="77777777" w:rsidTr="00A11A6F">
        <w:trPr>
          <w:trHeight w:val="583"/>
        </w:trPr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3650D0C4" w14:textId="77777777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S</w:t>
            </w:r>
            <w:r w:rsidRPr="00CD6664">
              <w:rPr>
                <w:rFonts w:ascii="TIme new roman" w:hAnsi="TIme new roman"/>
                <w:bCs/>
                <w:lang w:eastAsia="ko-KR"/>
              </w:rPr>
              <w:t>odium, mmol/L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65BE8D" w14:textId="532DB2F8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0</w:t>
            </w:r>
            <w:r w:rsidRPr="00CD6664">
              <w:rPr>
                <w:rFonts w:ascii="TIme new roman" w:hAnsi="TIme new roman"/>
                <w:bCs/>
                <w:lang w:eastAsia="ko-KR"/>
              </w:rPr>
              <w:t>.577 (0.483-0.668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3B4C0EC6" w14:textId="76A350E6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0</w:t>
            </w:r>
            <w:r w:rsidRPr="00CD6664">
              <w:rPr>
                <w:rFonts w:ascii="TIme new roman" w:hAnsi="TIme new roman"/>
                <w:bCs/>
                <w:lang w:eastAsia="ko-KR"/>
              </w:rPr>
              <w:t>.698 (0.607-0.779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6FDF9CD1" w14:textId="3F748ECD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0</w:t>
            </w:r>
            <w:r w:rsidRPr="00CD6664">
              <w:rPr>
                <w:rFonts w:ascii="TIme new roman" w:hAnsi="TIme new roman"/>
                <w:bCs/>
                <w:lang w:eastAsia="ko-KR"/>
              </w:rPr>
              <w:t>.563 (0.469-0.654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708FE46D" w14:textId="12C6178C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0</w:t>
            </w:r>
            <w:r w:rsidRPr="00CD6664">
              <w:rPr>
                <w:rFonts w:ascii="TIme new roman" w:hAnsi="TIme new roman"/>
                <w:bCs/>
                <w:lang w:eastAsia="ko-KR"/>
              </w:rPr>
              <w:t>.723 (0.634-0.802)</w:t>
            </w:r>
          </w:p>
        </w:tc>
      </w:tr>
      <w:tr w:rsidR="00CD6664" w:rsidRPr="00CD6664" w14:paraId="1511C779" w14:textId="77777777" w:rsidTr="00A11A6F">
        <w:trPr>
          <w:trHeight w:val="583"/>
        </w:trPr>
        <w:tc>
          <w:tcPr>
            <w:tcW w:w="3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8915E" w14:textId="3A833464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I</w:t>
            </w:r>
            <w:r w:rsidRPr="00CD6664">
              <w:rPr>
                <w:rFonts w:ascii="TIme new roman" w:hAnsi="TIme new roman"/>
                <w:bCs/>
                <w:lang w:eastAsia="ko-KR"/>
              </w:rPr>
              <w:t>NR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D6492" w14:textId="65914DC4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0</w:t>
            </w:r>
            <w:r w:rsidRPr="00CD6664">
              <w:rPr>
                <w:rFonts w:ascii="TIme new roman" w:hAnsi="TIme new roman"/>
                <w:bCs/>
                <w:lang w:eastAsia="ko-KR"/>
              </w:rPr>
              <w:t>.631 (0.537-0.718)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7E8F6" w14:textId="64200DDB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0</w:t>
            </w:r>
            <w:r w:rsidRPr="00CD6664">
              <w:rPr>
                <w:rFonts w:ascii="TIme new roman" w:hAnsi="TIme new roman"/>
                <w:bCs/>
                <w:lang w:eastAsia="ko-KR"/>
              </w:rPr>
              <w:t>.859 (0.782-0.916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120D9" w14:textId="20F4DC19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0</w:t>
            </w:r>
            <w:r w:rsidRPr="00CD6664">
              <w:rPr>
                <w:rFonts w:ascii="TIme new roman" w:hAnsi="TIme new roman"/>
                <w:bCs/>
                <w:lang w:eastAsia="ko-KR"/>
              </w:rPr>
              <w:t>.730 (0.641-0.808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60BDC" w14:textId="553A273B" w:rsidR="001E6E70" w:rsidRPr="00CD6664" w:rsidRDefault="001E6E70" w:rsidP="00A11A6F">
            <w:pPr>
              <w:spacing w:after="160" w:line="259" w:lineRule="auto"/>
              <w:rPr>
                <w:rFonts w:ascii="TIme new roman" w:hAnsi="TIme new roman" w:hint="eastAsia"/>
                <w:bCs/>
                <w:lang w:eastAsia="ko-KR"/>
              </w:rPr>
            </w:pPr>
            <w:r w:rsidRPr="00CD6664">
              <w:rPr>
                <w:rFonts w:ascii="TIme new roman" w:hAnsi="TIme new roman" w:hint="eastAsia"/>
                <w:bCs/>
                <w:lang w:eastAsia="ko-KR"/>
              </w:rPr>
              <w:t>0</w:t>
            </w:r>
            <w:r w:rsidRPr="00CD6664">
              <w:rPr>
                <w:rFonts w:ascii="TIme new roman" w:hAnsi="TIme new roman"/>
                <w:bCs/>
                <w:lang w:eastAsia="ko-KR"/>
              </w:rPr>
              <w:t>.755 (0.667-0.829)</w:t>
            </w:r>
          </w:p>
        </w:tc>
      </w:tr>
    </w:tbl>
    <w:p w14:paraId="416CCC9B" w14:textId="76475959" w:rsidR="00530A6B" w:rsidRPr="00CD6664" w:rsidRDefault="001E6E70" w:rsidP="004C492E">
      <w:pPr>
        <w:spacing w:after="160" w:line="259" w:lineRule="auto"/>
        <w:jc w:val="both"/>
        <w:rPr>
          <w:shd w:val="clear" w:color="auto" w:fill="FFFFFF"/>
          <w:lang w:val="en-US" w:eastAsia="ko-KR"/>
        </w:rPr>
      </w:pPr>
      <w:r w:rsidRPr="00CD6664">
        <w:rPr>
          <w:rFonts w:ascii="TIme new roman" w:hAnsi="TIme new roman"/>
        </w:rPr>
        <w:t xml:space="preserve">BUN: </w:t>
      </w:r>
      <w:r w:rsidR="002B28A4" w:rsidRPr="00CD6664">
        <w:rPr>
          <w:rFonts w:ascii="TIme new roman" w:hAnsi="TIme new roman"/>
        </w:rPr>
        <w:t>b</w:t>
      </w:r>
      <w:r w:rsidRPr="00CD6664">
        <w:rPr>
          <w:rFonts w:ascii="TIme new roman" w:hAnsi="TIme new roman"/>
        </w:rPr>
        <w:t xml:space="preserve">lood urea nitrogen; INR: </w:t>
      </w:r>
      <w:r w:rsidR="002B28A4" w:rsidRPr="00CD6664">
        <w:rPr>
          <w:rFonts w:ascii="TIme new roman" w:hAnsi="TIme new roman"/>
        </w:rPr>
        <w:t>i</w:t>
      </w:r>
      <w:r w:rsidRPr="00CD6664">
        <w:rPr>
          <w:rFonts w:ascii="TIme new roman" w:hAnsi="TIme new roman"/>
        </w:rPr>
        <w:t>nternational normalized ratio;</w:t>
      </w:r>
      <w:r w:rsidRPr="00CD6664">
        <w:rPr>
          <w:rFonts w:hint="eastAsia"/>
          <w:shd w:val="clear" w:color="auto" w:fill="FFFFFF"/>
          <w:lang w:val="en-US" w:eastAsia="ko-KR"/>
        </w:rPr>
        <w:t xml:space="preserve"> A</w:t>
      </w:r>
      <w:r w:rsidRPr="00CD6664">
        <w:rPr>
          <w:shd w:val="clear" w:color="auto" w:fill="FFFFFF"/>
          <w:lang w:val="en-US" w:eastAsia="ko-KR"/>
        </w:rPr>
        <w:t xml:space="preserve">UC: </w:t>
      </w:r>
      <w:r w:rsidR="002B28A4" w:rsidRPr="00CD6664">
        <w:rPr>
          <w:shd w:val="clear" w:color="auto" w:fill="FFFFFF"/>
          <w:lang w:val="en-US" w:eastAsia="ko-KR"/>
        </w:rPr>
        <w:t>a</w:t>
      </w:r>
      <w:r w:rsidRPr="00CD6664">
        <w:rPr>
          <w:shd w:val="clear" w:color="auto" w:fill="FFFFFF"/>
          <w:lang w:val="en-US" w:eastAsia="ko-KR"/>
        </w:rPr>
        <w:t xml:space="preserve">rea under the curve; CI: </w:t>
      </w:r>
      <w:r w:rsidR="002B28A4" w:rsidRPr="00CD6664">
        <w:rPr>
          <w:shd w:val="clear" w:color="auto" w:fill="FFFFFF"/>
          <w:lang w:val="en-US" w:eastAsia="ko-KR"/>
        </w:rPr>
        <w:t>c</w:t>
      </w:r>
      <w:r w:rsidRPr="00CD6664">
        <w:rPr>
          <w:shd w:val="clear" w:color="auto" w:fill="FFFFFF"/>
          <w:lang w:val="en-US" w:eastAsia="ko-KR"/>
        </w:rPr>
        <w:t>onfidence interval</w:t>
      </w:r>
    </w:p>
    <w:p w14:paraId="18441E70" w14:textId="6CA30BCE" w:rsidR="001E6E70" w:rsidRPr="008044EB" w:rsidRDefault="001E6E70" w:rsidP="004C492E">
      <w:pPr>
        <w:spacing w:after="160" w:line="259" w:lineRule="auto"/>
        <w:jc w:val="both"/>
        <w:rPr>
          <w:color w:val="FF0000"/>
          <w:shd w:val="clear" w:color="auto" w:fill="FFFFFF"/>
          <w:lang w:val="en-US" w:eastAsia="ko-KR"/>
        </w:rPr>
      </w:pPr>
    </w:p>
    <w:sectPr w:rsidR="001E6E70" w:rsidRPr="008044EB" w:rsidSect="006B192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D6B50" w14:textId="77777777" w:rsidR="00F95FEF" w:rsidRDefault="00F95FEF" w:rsidP="004712E3">
      <w:r>
        <w:separator/>
      </w:r>
    </w:p>
  </w:endnote>
  <w:endnote w:type="continuationSeparator" w:id="0">
    <w:p w14:paraId="32916241" w14:textId="77777777" w:rsidR="00F95FEF" w:rsidRDefault="00F95FEF" w:rsidP="004712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 new roman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6ACF89" w14:textId="77777777" w:rsidR="00F95FEF" w:rsidRDefault="00F95FEF" w:rsidP="004712E3">
      <w:r>
        <w:separator/>
      </w:r>
    </w:p>
  </w:footnote>
  <w:footnote w:type="continuationSeparator" w:id="0">
    <w:p w14:paraId="36A2D82C" w14:textId="77777777" w:rsidR="00F95FEF" w:rsidRDefault="00F95FEF" w:rsidP="004712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315"/>
    <w:rsid w:val="001E6E70"/>
    <w:rsid w:val="002A7DC6"/>
    <w:rsid w:val="002B28A4"/>
    <w:rsid w:val="00343101"/>
    <w:rsid w:val="00375265"/>
    <w:rsid w:val="004712E3"/>
    <w:rsid w:val="004C492E"/>
    <w:rsid w:val="00530A6B"/>
    <w:rsid w:val="0064175D"/>
    <w:rsid w:val="006817FA"/>
    <w:rsid w:val="006B1924"/>
    <w:rsid w:val="008044EB"/>
    <w:rsid w:val="008629D2"/>
    <w:rsid w:val="009362E8"/>
    <w:rsid w:val="009E5538"/>
    <w:rsid w:val="00A25CA6"/>
    <w:rsid w:val="00AB68D5"/>
    <w:rsid w:val="00B73315"/>
    <w:rsid w:val="00CD6664"/>
    <w:rsid w:val="00D643E9"/>
    <w:rsid w:val="00D67E9A"/>
    <w:rsid w:val="00F95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4BB982"/>
  <w15:chartTrackingRefBased/>
  <w15:docId w15:val="{B25C54B0-42FB-4E78-AA89-193CCB16A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12E3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2">
    <w:name w:val="heading 2"/>
    <w:aliases w:val="Section heading"/>
    <w:basedOn w:val="a"/>
    <w:next w:val="a"/>
    <w:link w:val="2Char"/>
    <w:autoRedefine/>
    <w:uiPriority w:val="9"/>
    <w:unhideWhenUsed/>
    <w:qFormat/>
    <w:rsid w:val="004712E3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12E3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har">
    <w:name w:val="머리글 Char"/>
    <w:basedOn w:val="a0"/>
    <w:link w:val="a3"/>
    <w:uiPriority w:val="99"/>
    <w:rsid w:val="004712E3"/>
  </w:style>
  <w:style w:type="paragraph" w:styleId="a4">
    <w:name w:val="footer"/>
    <w:basedOn w:val="a"/>
    <w:link w:val="Char0"/>
    <w:uiPriority w:val="99"/>
    <w:unhideWhenUsed/>
    <w:rsid w:val="004712E3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har0">
    <w:name w:val="바닥글 Char"/>
    <w:basedOn w:val="a0"/>
    <w:link w:val="a4"/>
    <w:uiPriority w:val="99"/>
    <w:rsid w:val="004712E3"/>
  </w:style>
  <w:style w:type="table" w:styleId="a5">
    <w:name w:val="Table Grid"/>
    <w:basedOn w:val="a1"/>
    <w:uiPriority w:val="59"/>
    <w:rsid w:val="004712E3"/>
    <w:pPr>
      <w:spacing w:after="0" w:line="240" w:lineRule="auto"/>
      <w:jc w:val="left"/>
    </w:pPr>
    <w:rPr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4712E3"/>
    <w:pPr>
      <w:ind w:left="720"/>
      <w:contextualSpacing/>
    </w:pPr>
  </w:style>
  <w:style w:type="character" w:customStyle="1" w:styleId="2Char">
    <w:name w:val="제목 2 Char"/>
    <w:aliases w:val="Section heading Char"/>
    <w:basedOn w:val="a0"/>
    <w:link w:val="2"/>
    <w:uiPriority w:val="9"/>
    <w:rsid w:val="004712E3"/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lang w:val="en-GB" w:eastAsia="en-GB"/>
    </w:rPr>
  </w:style>
  <w:style w:type="paragraph" w:styleId="a7">
    <w:name w:val="No Spacing"/>
    <w:uiPriority w:val="1"/>
    <w:qFormat/>
    <w:rsid w:val="006817FA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태윤 김</dc:creator>
  <cp:keywords/>
  <dc:description/>
  <cp:lastModifiedBy>김태윤</cp:lastModifiedBy>
  <cp:revision>2</cp:revision>
  <dcterms:created xsi:type="dcterms:W3CDTF">2022-06-13T12:26:00Z</dcterms:created>
  <dcterms:modified xsi:type="dcterms:W3CDTF">2022-06-13T12:26:00Z</dcterms:modified>
</cp:coreProperties>
</file>